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1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0"/>
        <w:gridCol w:w="3579"/>
      </w:tblGrid>
      <w:tr w:rsidR="006B0CDF" w14:paraId="0677614E" w14:textId="77777777" w:rsidTr="006B0CDF">
        <w:trPr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DFBBF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35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FADB2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2</w:t>
            </w:r>
          </w:p>
        </w:tc>
      </w:tr>
      <w:tr w:rsidR="006B0CDF" w14:paraId="4B9965FC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CA66F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 cell lengths (Å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9B389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= b=69.8, c = 241.2</w:t>
            </w:r>
          </w:p>
        </w:tc>
      </w:tr>
      <w:tr w:rsidR="006B0CDF" w14:paraId="3F0B2F8D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A5EDE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 cell angles (°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6612F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, 90, 90</w:t>
            </w:r>
          </w:p>
        </w:tc>
      </w:tr>
      <w:tr w:rsidR="006B0CDF" w14:paraId="764923F6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C0838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41792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-39.69</w:t>
            </w:r>
          </w:p>
        </w:tc>
      </w:tr>
      <w:tr w:rsidR="006B0CDF" w14:paraId="3F3616EE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59218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. of reflections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29B21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4745</w:t>
            </w:r>
          </w:p>
        </w:tc>
      </w:tr>
      <w:tr w:rsidR="006B0CDF" w14:paraId="386D1733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A8F6A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dundancy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C9F04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6B0CDF" w14:paraId="2DD4DEEB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FC296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I/σ(I)&gt;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8E422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6B0CDF" w14:paraId="4B342F5C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8ACDE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ness (%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CB622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6B0CDF" w14:paraId="7B3D28E8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9C3AD" w14:textId="77777777" w:rsidR="006B0CDF" w:rsidRDefault="006B0C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mer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-linear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482DE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6B0CDF" w14:paraId="48408D3B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73733" w14:textId="77777777" w:rsidR="006B0CDF" w:rsidRDefault="006B0C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mer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-square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DA786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6B0CDF" w14:paraId="5F1BC204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6EA32" w14:textId="77777777" w:rsidR="006B0CDF" w:rsidRDefault="006B0C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ork</w:t>
            </w:r>
            <w:proofErr w:type="spellEnd"/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3713B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  <w:tr w:rsidR="006B0CDF" w14:paraId="1EF84D1C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F0EA3" w14:textId="77777777" w:rsidR="006B0CDF" w:rsidRDefault="006B0C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14E5E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</w:tr>
      <w:tr w:rsidR="006B0CDF" w14:paraId="2C8D04CE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2E04C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residues/atoms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39523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/2548</w:t>
            </w:r>
          </w:p>
        </w:tc>
      </w:tr>
      <w:tr w:rsidR="006B0CDF" w14:paraId="1013BCA1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E294E" w14:textId="77777777" w:rsidR="006B0CDF" w:rsidRDefault="006B0C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, bonds (A˚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36058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6B0CDF" w14:paraId="5A169A60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829DA" w14:textId="77777777" w:rsidR="006B0CDF" w:rsidRDefault="006B0CD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, angles (°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A8754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6B0CDF" w14:paraId="6E677052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D2E31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machandran preferred (%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1D50F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%</w:t>
            </w:r>
          </w:p>
        </w:tc>
      </w:tr>
      <w:tr w:rsidR="006B0CDF" w14:paraId="6217A3F2" w14:textId="77777777" w:rsidTr="006B0CDF">
        <w:trPr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CEBC2" w14:textId="77777777" w:rsidR="006B0CDF" w:rsidRDefault="006B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machandran allowed (%)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D2F97" w14:textId="77777777" w:rsidR="006B0CDF" w:rsidRDefault="006B0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</w:tr>
    </w:tbl>
    <w:p w14:paraId="4BE0402C" w14:textId="77777777" w:rsidR="00FF0BF3" w:rsidRDefault="00FF0BF3"/>
    <w:sectPr w:rsidR="00FF0B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F43CA6" w14:textId="77777777" w:rsidR="006B0CDF" w:rsidRDefault="006B0CDF" w:rsidP="006B0CDF">
      <w:r>
        <w:separator/>
      </w:r>
    </w:p>
  </w:endnote>
  <w:endnote w:type="continuationSeparator" w:id="0">
    <w:p w14:paraId="21EDB8E8" w14:textId="77777777" w:rsidR="006B0CDF" w:rsidRDefault="006B0CDF" w:rsidP="006B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774F6" w14:textId="77777777" w:rsidR="006B0CDF" w:rsidRDefault="006B0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EE0552" w14:textId="1C6E84C6" w:rsidR="006B0CDF" w:rsidRDefault="009D17AB">
    <w:pPr>
      <w:pStyle w:val="Footer"/>
    </w:pPr>
    <w:r>
      <w:rPr>
        <w:noProof/>
      </w:rPr>
      <w:pict w14:anchorId="56E8579A">
        <v:shapetype id="_x0000_t202" coordsize="21600,21600" o:spt="202" path="m,l,21600r21600,l21600,xe">
          <v:stroke joinstyle="miter"/>
          <v:path gradientshapeok="t" o:connecttype="rect"/>
        </v:shapetype>
        <v:shape id="MSIPCM9d454d58ad3c017abde966c4" o:spid="_x0000_s1025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6149A7FC" w14:textId="1D993B5C" w:rsidR="006B0CDF" w:rsidRPr="006B0CDF" w:rsidRDefault="006B0CDF" w:rsidP="006B0CDF">
                <w:pPr>
                  <w:jc w:val="right"/>
                  <w:rPr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EA73EF" w14:textId="77777777" w:rsidR="006B0CDF" w:rsidRDefault="006B0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9C88F" w14:textId="77777777" w:rsidR="006B0CDF" w:rsidRDefault="006B0CDF" w:rsidP="006B0CDF">
      <w:r>
        <w:separator/>
      </w:r>
    </w:p>
  </w:footnote>
  <w:footnote w:type="continuationSeparator" w:id="0">
    <w:p w14:paraId="1F5767C8" w14:textId="77777777" w:rsidR="006B0CDF" w:rsidRDefault="006B0CDF" w:rsidP="006B0C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FFB21A" w14:textId="77777777" w:rsidR="006B0CDF" w:rsidRDefault="006B0C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4B924D" w14:textId="77777777" w:rsidR="006B0CDF" w:rsidRDefault="006B0C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529973" w14:textId="77777777" w:rsidR="006B0CDF" w:rsidRDefault="006B0C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B0CDF"/>
    <w:rsid w:val="006B0CDF"/>
    <w:rsid w:val="009D17AB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7C8B5"/>
  <w15:chartTrackingRefBased/>
  <w15:docId w15:val="{E841F02B-7CC1-425F-853A-9B98D403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CD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C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CDF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B0C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CD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15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2</cp:revision>
  <dcterms:created xsi:type="dcterms:W3CDTF">2021-06-09T20:44:00Z</dcterms:created>
  <dcterms:modified xsi:type="dcterms:W3CDTF">2021-08-27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ean-louis.kouadio@bayer.com</vt:lpwstr>
  </property>
  <property fmtid="{D5CDD505-2E9C-101B-9397-08002B2CF9AE}" pid="5" name="MSIP_Label_7f850223-87a8-40c3-9eb2-432606efca2a_SetDate">
    <vt:lpwstr>2021-08-27T22:21:50.7103153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</Properties>
</file>